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433395" w14:textId="77777777" w:rsidR="00B30016" w:rsidRPr="00E728BE" w:rsidRDefault="00B30016" w:rsidP="00B30016">
      <w:pPr>
        <w:widowControl/>
        <w:autoSpaceDE w:val="0"/>
        <w:autoSpaceDN w:val="0"/>
        <w:adjustRightInd w:val="0"/>
        <w:spacing w:line="480" w:lineRule="auto"/>
        <w:ind w:right="-380"/>
        <w:rPr>
          <w:rFonts w:ascii="Times New Roman" w:hAnsi="Times New Roman" w:cs="Times New Roman"/>
          <w:kern w:val="0"/>
        </w:rPr>
      </w:pPr>
      <w:r w:rsidRPr="00E728BE">
        <w:rPr>
          <w:rFonts w:ascii="Times New Roman" w:hAnsi="Times New Roman" w:cs="Times New Roman"/>
          <w:b/>
          <w:kern w:val="1"/>
        </w:rPr>
        <w:t xml:space="preserve">Table </w:t>
      </w:r>
      <w:r>
        <w:rPr>
          <w:rFonts w:ascii="Times New Roman" w:hAnsi="Times New Roman" w:cs="Times New Roman"/>
          <w:b/>
          <w:kern w:val="1"/>
        </w:rPr>
        <w:t>S</w:t>
      </w:r>
      <w:r w:rsidRPr="00E728BE">
        <w:rPr>
          <w:rFonts w:ascii="Times New Roman" w:hAnsi="Times New Roman" w:cs="Times New Roman"/>
          <w:b/>
          <w:kern w:val="1"/>
        </w:rPr>
        <w:t>1.</w:t>
      </w:r>
      <w:r w:rsidRPr="00E728BE">
        <w:rPr>
          <w:rFonts w:ascii="Times New Roman" w:hAnsi="Times New Roman" w:cs="Times New Roman"/>
          <w:kern w:val="1"/>
        </w:rPr>
        <w:t xml:space="preserve"> </w:t>
      </w:r>
      <w:r w:rsidRPr="00E728BE">
        <w:rPr>
          <w:rFonts w:ascii="Times New Roman" w:hAnsi="Times New Roman" w:cs="Times New Roman"/>
          <w:kern w:val="0"/>
        </w:rPr>
        <w:t>Oligonucleotide primers used for PCR</w:t>
      </w:r>
    </w:p>
    <w:tbl>
      <w:tblPr>
        <w:tblW w:w="93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0"/>
        <w:gridCol w:w="1340"/>
        <w:gridCol w:w="3180"/>
        <w:gridCol w:w="3128"/>
        <w:gridCol w:w="529"/>
      </w:tblGrid>
      <w:tr w:rsidR="00B30016" w:rsidRPr="00E728BE" w14:paraId="7EA173AA" w14:textId="77777777" w:rsidTr="00A94514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BDF6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T-PC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5040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5E79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1CC7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E074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</w:tr>
      <w:tr w:rsidR="00B30016" w:rsidRPr="00E728BE" w14:paraId="3C254088" w14:textId="77777777" w:rsidTr="00A94514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F4370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Gen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ACAC6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1D269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Forward primer (5'-3')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20719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everse primer (5'-3')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714C9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ef.</w:t>
            </w:r>
          </w:p>
        </w:tc>
      </w:tr>
      <w:tr w:rsidR="00B30016" w:rsidRPr="00E728BE" w14:paraId="50C621B4" w14:textId="77777777" w:rsidTr="00A94514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296F41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BNGR-B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9E0640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B33045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62A5FC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GGCTTCTTCATCGCGCTAA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867B22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CCATGTGCAATTCGAGAC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2E7EDF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30016" w:rsidRPr="00E728BE" w14:paraId="76F626A4" w14:textId="77777777" w:rsidTr="00A94514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D76C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PD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2CB1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B29893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4FB4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GGAATCTTCCTACGGATCTGAT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7837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GCCTTGATGGATGGTCTAAC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CF4B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</w:tr>
      <w:tr w:rsidR="00B30016" w:rsidRPr="00E728BE" w14:paraId="08C9F2B5" w14:textId="77777777" w:rsidTr="00A94514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355CD5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RpL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374FF1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B02490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028DFF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GCACCCCGTCATGGGTCT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0E2103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GCGTCCAAGCTCATCCTG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D1564D5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*1</w:t>
            </w:r>
          </w:p>
        </w:tc>
      </w:tr>
      <w:tr w:rsidR="00B30016" w:rsidRPr="00E728BE" w14:paraId="3308031B" w14:textId="77777777" w:rsidTr="00A94514">
        <w:trPr>
          <w:trHeight w:val="2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CD7D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160A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7179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01E7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D7AD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</w:tr>
      <w:tr w:rsidR="00B30016" w:rsidRPr="00E728BE" w14:paraId="7D8DE2D2" w14:textId="77777777" w:rsidTr="00A94514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F4EE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Q-PC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2B4C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DE7A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95F6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B538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</w:tr>
      <w:tr w:rsidR="00B30016" w:rsidRPr="00E728BE" w14:paraId="5E94750E" w14:textId="77777777" w:rsidTr="00A94514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380B2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Gen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D0C34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9CAB5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Forward primer (5'-3')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254DA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everse primer (5'-3')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DF387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30016" w:rsidRPr="00E728BE" w14:paraId="4FD38320" w14:textId="77777777" w:rsidTr="00A94514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5B9366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BNGR-B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326674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B33045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91450A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GTGCAATGCTCGTCCAAGTG</w:t>
            </w:r>
            <w:r w:rsidRPr="00E728BE">
              <w:rPr>
                <w:rFonts w:ascii="ＤＦＰ勘亭流" w:eastAsia="ＤＦＰ勘亭流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124AC7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TCCTCGGGTCATCGTAGTGT</w:t>
            </w:r>
            <w:r w:rsidRPr="00E728BE">
              <w:rPr>
                <w:rFonts w:ascii="ＤＦＰ勘亭流" w:eastAsia="ＤＦＰ勘亭流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CB8C55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30016" w:rsidRPr="00E728BE" w14:paraId="7DD6891F" w14:textId="77777777" w:rsidTr="00A94514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5233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spoo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0D66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B20655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D59B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CTACACGAAGACCCGACCA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4B1C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GCGTCGATTTCCTGACGTA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6D08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</w:tr>
      <w:tr w:rsidR="00B30016" w:rsidRPr="00E728BE" w14:paraId="604580AD" w14:textId="77777777" w:rsidTr="00A94514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575376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phanto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29B09A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F48441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6902E0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TATGGCAGCAATCTGTGAAACT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A019D3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TCTGGTTCTTCCCAAACATTAG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0B9450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*2</w:t>
            </w:r>
          </w:p>
        </w:tc>
      </w:tr>
      <w:tr w:rsidR="00B30016" w:rsidRPr="00E728BE" w14:paraId="681F22BE" w14:textId="77777777" w:rsidTr="00A94514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4EDA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disembodi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F184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B19834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1325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GGTTGCCGCAGTTTATAC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4324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GAAACGGATGAATGGTCTC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879C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</w:tr>
      <w:tr w:rsidR="00B30016" w:rsidRPr="00E728BE" w14:paraId="2ACDFA86" w14:textId="77777777" w:rsidTr="00A94514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84C046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shad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D0EA76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B16773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BF9113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TTGGGACCTTATTTGCTC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2D686E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TGATCGTTCCTGTCCCAT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0C3EB3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30016" w:rsidRPr="00E728BE" w14:paraId="1E93F1CD" w14:textId="77777777" w:rsidTr="00A94514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A194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neverlan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6C68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B23298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89C0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CTTCGAACACGGCGTGCC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7EE3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CAAAATCGCGGAGAACGCAAA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B949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</w:tr>
      <w:tr w:rsidR="00B30016" w:rsidRPr="00E728BE" w14:paraId="4B285D2B" w14:textId="77777777" w:rsidTr="00A94514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AFF581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nm-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6A19E5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B36143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7063B3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GTGATAGTGGACTCGGTTGGG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AD8718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GGCTTTCGCTGCTTCGGTTT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247EFD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*3</w:t>
            </w:r>
          </w:p>
        </w:tc>
      </w:tr>
      <w:tr w:rsidR="00B30016" w:rsidRPr="00E728BE" w14:paraId="608049FC" w14:textId="77777777" w:rsidTr="00A94514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B095E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RpL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357AD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B02490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783B4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GGCACACAAAGAAGCTACCC</w:t>
            </w:r>
            <w:r w:rsidRPr="00E728BE">
              <w:rPr>
                <w:rFonts w:ascii="ＤＦＰ勘亭流" w:eastAsia="ＤＦＰ勘亭流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473F8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GACCAGCACGAGCTACAGTG</w:t>
            </w:r>
            <w:r w:rsidRPr="00E728BE">
              <w:rPr>
                <w:rFonts w:ascii="ＤＦＰ勘亭流" w:eastAsia="ＤＦＰ勘亭流" w:hAnsi="Arial" w:cs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1DA4B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B30016" w:rsidRPr="00E728BE" w14:paraId="5E7D9B76" w14:textId="77777777" w:rsidTr="00A94514">
        <w:trPr>
          <w:trHeight w:val="320"/>
        </w:trPr>
        <w:tc>
          <w:tcPr>
            <w:tcW w:w="8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211D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728B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*1: Matsuoka T, Fujiwara H (2000) [44]; *2: Warren et al. (2004) [45]; *3: Niwa et al. (2010) [6]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23D5" w14:textId="77777777" w:rsidR="00B30016" w:rsidRPr="00E728BE" w:rsidRDefault="00B30016" w:rsidP="004247F8">
            <w:pPr>
              <w:widowControl/>
              <w:spacing w:line="200" w:lineRule="exact"/>
              <w:jc w:val="left"/>
              <w:rPr>
                <w:rFonts w:ascii="ＭＳ Ｐゴシック" w:eastAsia="ＭＳ Ｐゴシック" w:hAnsi="ＭＳ Ｐゴシック" w:cs="Times New Roman"/>
                <w:kern w:val="0"/>
                <w:sz w:val="22"/>
                <w:szCs w:val="22"/>
              </w:rPr>
            </w:pPr>
          </w:p>
        </w:tc>
      </w:tr>
    </w:tbl>
    <w:p w14:paraId="13C1EC17" w14:textId="45F4A3FD" w:rsidR="009C6731" w:rsidRPr="00B30016" w:rsidRDefault="009C6731" w:rsidP="004247F8">
      <w:pPr>
        <w:widowControl/>
        <w:spacing w:line="200" w:lineRule="exact"/>
        <w:jc w:val="left"/>
        <w:rPr>
          <w:rFonts w:ascii="Times New Roman" w:hAnsi="Times New Roman" w:cs="Times New Roman" w:hint="eastAsia"/>
          <w:kern w:val="1"/>
        </w:rPr>
      </w:pPr>
      <w:bookmarkStart w:id="0" w:name="_GoBack"/>
      <w:bookmarkEnd w:id="0"/>
    </w:p>
    <w:sectPr w:rsidR="009C6731" w:rsidRPr="00B30016" w:rsidSect="00151A5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ＤＦＰ勘亭流">
    <w:panose1 w:val="03000800010101010101"/>
    <w:charset w:val="4E"/>
    <w:family w:val="auto"/>
    <w:pitch w:val="variable"/>
    <w:sig w:usb0="00000001" w:usb1="08070000" w:usb2="00000010" w:usb3="00000000" w:csb0="00020000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016"/>
    <w:rsid w:val="00151A53"/>
    <w:rsid w:val="004247F8"/>
    <w:rsid w:val="009C6731"/>
    <w:rsid w:val="00AE1732"/>
    <w:rsid w:val="00B3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9230D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00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00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862</Characters>
  <Application>Microsoft Macintosh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A Masatoshi</dc:creator>
  <cp:keywords/>
  <dc:description/>
  <cp:lastModifiedBy>IGA Masatoshi</cp:lastModifiedBy>
  <cp:revision>3</cp:revision>
  <dcterms:created xsi:type="dcterms:W3CDTF">2014-06-16T08:34:00Z</dcterms:created>
  <dcterms:modified xsi:type="dcterms:W3CDTF">2014-06-16T08:41:00Z</dcterms:modified>
</cp:coreProperties>
</file>